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EF8" w:rsidRDefault="00E41EF8" w:rsidP="00E41EF8">
      <w:pPr>
        <w:spacing w:line="360" w:lineRule="auto"/>
        <w:jc w:val="both"/>
        <w:rPr>
          <w:lang w:val="en-US"/>
        </w:rPr>
      </w:pPr>
      <w:bookmarkStart w:id="0" w:name="_GoBack"/>
      <w:bookmarkEnd w:id="0"/>
      <w:r w:rsidRPr="001D0558">
        <w:rPr>
          <w:b/>
        </w:rPr>
        <w:t xml:space="preserve">Supplementary </w:t>
      </w:r>
      <w:r w:rsidR="00045833">
        <w:rPr>
          <w:b/>
        </w:rPr>
        <w:t>T</w:t>
      </w:r>
      <w:r w:rsidRPr="001D0558">
        <w:rPr>
          <w:b/>
        </w:rPr>
        <w:t xml:space="preserve">able </w:t>
      </w:r>
      <w:r>
        <w:rPr>
          <w:b/>
        </w:rPr>
        <w:t>1</w:t>
      </w:r>
      <w:r w:rsidRPr="001D0558">
        <w:rPr>
          <w:b/>
        </w:rPr>
        <w:t xml:space="preserve">: </w:t>
      </w:r>
      <w:proofErr w:type="spellStart"/>
      <w:r w:rsidRPr="001D0558">
        <w:rPr>
          <w:b/>
          <w:lang w:val="en-US"/>
        </w:rPr>
        <w:t>XTT</w:t>
      </w:r>
      <w:proofErr w:type="spellEnd"/>
      <w:r w:rsidRPr="001D0558">
        <w:rPr>
          <w:b/>
          <w:lang w:val="en-US"/>
        </w:rPr>
        <w:t xml:space="preserve"> cell viability assay results.</w:t>
      </w:r>
      <w:r>
        <w:rPr>
          <w:lang w:val="en-US"/>
        </w:rPr>
        <w:t xml:space="preserve"> </w:t>
      </w:r>
    </w:p>
    <w:p w:rsidR="00045833" w:rsidRDefault="00045833" w:rsidP="00045833"/>
    <w:tbl>
      <w:tblPr>
        <w:tblStyle w:val="LightShading"/>
        <w:tblW w:w="5000" w:type="pct"/>
        <w:tblLook w:val="04A0"/>
      </w:tblPr>
      <w:tblGrid>
        <w:gridCol w:w="2518"/>
        <w:gridCol w:w="1701"/>
        <w:gridCol w:w="1693"/>
        <w:gridCol w:w="1971"/>
        <w:gridCol w:w="1971"/>
      </w:tblGrid>
      <w:tr w:rsidR="00045833" w:rsidTr="00DB79B8">
        <w:trPr>
          <w:cnfStyle w:val="100000000000"/>
        </w:trPr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/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100000000000"/>
            </w:pPr>
            <w:r>
              <w:t>BxPC3</w:t>
            </w:r>
          </w:p>
          <w:p w:rsidR="00045833" w:rsidRDefault="00045833" w:rsidP="00783FF4">
            <w:pPr>
              <w:cnfStyle w:val="100000000000"/>
            </w:pPr>
            <w:r>
              <w:t>% to Control</w:t>
            </w:r>
          </w:p>
          <w:p w:rsidR="00045833" w:rsidRDefault="00045833" w:rsidP="00783FF4">
            <w:pPr>
              <w:cnfStyle w:val="100000000000"/>
            </w:pPr>
            <w:r>
              <w:t>Mean</w:t>
            </w:r>
            <w:r w:rsidRPr="00DA3B0A">
              <w:rPr>
                <w:rFonts w:ascii="ＭＳ ゴシック" w:eastAsia="ＭＳ ゴシック"/>
                <w:color w:val="000000"/>
              </w:rPr>
              <w:t>±</w:t>
            </w:r>
            <w:r>
              <w:t>SEM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100000000000"/>
            </w:pPr>
            <w:r>
              <w:t>Panc1</w:t>
            </w:r>
          </w:p>
          <w:p w:rsidR="00045833" w:rsidRDefault="00045833" w:rsidP="00783FF4">
            <w:pPr>
              <w:cnfStyle w:val="100000000000"/>
            </w:pPr>
            <w:r>
              <w:t>% to Control</w:t>
            </w:r>
          </w:p>
          <w:p w:rsidR="00045833" w:rsidRDefault="00045833" w:rsidP="00783FF4">
            <w:pPr>
              <w:cnfStyle w:val="100000000000"/>
            </w:pPr>
            <w:r>
              <w:t>Mean</w:t>
            </w:r>
            <w:r w:rsidRPr="00A63989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SEM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100000000000"/>
            </w:pPr>
            <w:r>
              <w:t>Capan1</w:t>
            </w:r>
          </w:p>
          <w:p w:rsidR="00045833" w:rsidRDefault="00045833" w:rsidP="00783FF4">
            <w:pPr>
              <w:cnfStyle w:val="100000000000"/>
            </w:pPr>
            <w:r>
              <w:t>% to Control</w:t>
            </w:r>
          </w:p>
          <w:p w:rsidR="00045833" w:rsidRDefault="00045833" w:rsidP="00783FF4">
            <w:pPr>
              <w:cnfStyle w:val="100000000000"/>
            </w:pPr>
            <w:r>
              <w:t>Mean</w:t>
            </w:r>
            <w:r w:rsidRPr="00932186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SEM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100000000000"/>
            </w:pPr>
            <w:r>
              <w:t>MiaPaCa2</w:t>
            </w:r>
          </w:p>
          <w:p w:rsidR="00045833" w:rsidRDefault="00045833" w:rsidP="00783FF4">
            <w:pPr>
              <w:cnfStyle w:val="100000000000"/>
            </w:pPr>
            <w:r>
              <w:t>% to Control</w:t>
            </w:r>
          </w:p>
          <w:p w:rsidR="00045833" w:rsidRDefault="00045833" w:rsidP="00783FF4">
            <w:pPr>
              <w:cnfStyle w:val="100000000000"/>
            </w:pPr>
            <w:r>
              <w:t>Mean</w:t>
            </w:r>
            <w:r w:rsidRPr="0045613E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SEM</w:t>
            </w:r>
          </w:p>
        </w:tc>
      </w:tr>
      <w:tr w:rsidR="00045833" w:rsidTr="00DB79B8">
        <w:trPr>
          <w:cnfStyle w:val="000000100000"/>
        </w:trPr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Untreated cells (Control)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99.38 </w:t>
            </w:r>
            <w:r w:rsidRPr="007E407D">
              <w:rPr>
                <w:rFonts w:ascii="ＭＳ ゴシック" w:eastAsia="ＭＳ ゴシック"/>
                <w:color w:val="000000"/>
              </w:rPr>
              <w:t>±</w:t>
            </w:r>
            <w:r>
              <w:t>3.18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98.27 </w:t>
            </w:r>
            <w:r w:rsidRPr="00C07A34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3.04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100.70 </w:t>
            </w:r>
            <w:r w:rsidRPr="00603298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2.18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>99.47</w:t>
            </w:r>
            <w:r w:rsidRPr="00CD6BC9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2.69</w:t>
            </w:r>
          </w:p>
        </w:tc>
      </w:tr>
      <w:tr w:rsidR="00045833" w:rsidTr="00DB79B8"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TGF</w:t>
            </w:r>
            <w:r w:rsidRPr="00F021F8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96.85 </w:t>
            </w:r>
            <w:r w:rsidRPr="00BD0BB9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5.02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88.31 </w:t>
            </w:r>
            <w:r w:rsidRPr="009528CC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3.68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04.31 </w:t>
            </w:r>
            <w:r w:rsidRPr="00AF4BC2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2.68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02.11 </w:t>
            </w:r>
            <w:r w:rsidRPr="009A66D3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65</w:t>
            </w:r>
          </w:p>
        </w:tc>
      </w:tr>
      <w:tr w:rsidR="00045833" w:rsidTr="00DB79B8">
        <w:trPr>
          <w:cnfStyle w:val="000000100000"/>
        </w:trPr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NT-S100A8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90.58 </w:t>
            </w:r>
            <w:r w:rsidRPr="003146B8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30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92.34 </w:t>
            </w:r>
            <w:r w:rsidRPr="006478CD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3.44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105.44 </w:t>
            </w:r>
            <w:r w:rsidRPr="00BE61D6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00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106.79 </w:t>
            </w:r>
            <w:r w:rsidRPr="00312457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27</w:t>
            </w:r>
          </w:p>
        </w:tc>
      </w:tr>
      <w:tr w:rsidR="00045833" w:rsidTr="00DB79B8"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NT-S100A8 + TGF</w:t>
            </w:r>
            <w:r w:rsidRPr="00F021F8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11.33 </w:t>
            </w:r>
            <w:r w:rsidRPr="008C0B9F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5.54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91.40 </w:t>
            </w:r>
            <w:r w:rsidRPr="008965F7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3.90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>104.82</w:t>
            </w:r>
            <w:r w:rsidRPr="00EC5A58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3.24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28.07 </w:t>
            </w:r>
            <w:r w:rsidRPr="00284767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5.33 **</w:t>
            </w:r>
          </w:p>
        </w:tc>
      </w:tr>
      <w:tr w:rsidR="00045833" w:rsidTr="00DB79B8">
        <w:trPr>
          <w:cnfStyle w:val="000000100000"/>
        </w:trPr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S100A8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>111.45</w:t>
            </w:r>
            <w:r w:rsidRPr="0029052E">
              <w:rPr>
                <w:rFonts w:ascii="ＭＳ ゴシック" w:eastAsia="ＭＳ ゴシック"/>
                <w:color w:val="000000"/>
              </w:rPr>
              <w:t>±</w:t>
            </w:r>
            <w:r>
              <w:t>5.92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93.16 </w:t>
            </w:r>
            <w:r w:rsidRPr="00FE0F8C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3.65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96.22 </w:t>
            </w:r>
            <w:r w:rsidRPr="001D065F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2.91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>102.13</w:t>
            </w:r>
            <w:r w:rsidRPr="0097658D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93</w:t>
            </w:r>
          </w:p>
        </w:tc>
      </w:tr>
      <w:tr w:rsidR="00045833" w:rsidTr="00DB79B8"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S100A8 + TGF</w:t>
            </w:r>
            <w:r w:rsidRPr="00F021F8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>104.44</w:t>
            </w:r>
            <w:r w:rsidRPr="00287F45">
              <w:rPr>
                <w:rFonts w:ascii="ＭＳ ゴシック" w:eastAsia="ＭＳ ゴシック"/>
                <w:color w:val="000000"/>
              </w:rPr>
              <w:t>±</w:t>
            </w:r>
            <w:r>
              <w:t>5.53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85.25 </w:t>
            </w:r>
            <w:r w:rsidRPr="000D6732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3.60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92.70 </w:t>
            </w:r>
            <w:r w:rsidRPr="00060E4C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1.99 *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01.91 </w:t>
            </w:r>
            <w:r w:rsidRPr="00C50075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46</w:t>
            </w:r>
          </w:p>
        </w:tc>
      </w:tr>
      <w:tr w:rsidR="00045833" w:rsidTr="00DB79B8">
        <w:trPr>
          <w:cnfStyle w:val="000000100000"/>
        </w:trPr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S100A9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>103.53</w:t>
            </w:r>
            <w:r w:rsidRPr="00C60067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5.18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>96.72</w:t>
            </w:r>
            <w:r w:rsidRPr="00EB5621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43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103.07 </w:t>
            </w:r>
            <w:r w:rsidRPr="004348F1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2.90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>104.38</w:t>
            </w:r>
            <w:r w:rsidRPr="00997325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09</w:t>
            </w:r>
          </w:p>
        </w:tc>
      </w:tr>
      <w:tr w:rsidR="00045833" w:rsidTr="00DB79B8"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S100A9 + TGF</w:t>
            </w:r>
            <w:r w:rsidRPr="00F021F8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03.55 </w:t>
            </w:r>
            <w:r w:rsidRPr="00F87EAE">
              <w:rPr>
                <w:rFonts w:ascii="ＭＳ ゴシック" w:eastAsia="ＭＳ ゴシック"/>
                <w:color w:val="000000"/>
              </w:rPr>
              <w:t>±</w:t>
            </w:r>
            <w:r>
              <w:t>4.99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89.11 </w:t>
            </w:r>
            <w:r w:rsidRPr="000022AE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5.35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00.48 </w:t>
            </w:r>
            <w:r w:rsidRPr="00482A7E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2.27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97.35 </w:t>
            </w:r>
            <w:r w:rsidRPr="002066C0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80</w:t>
            </w:r>
          </w:p>
        </w:tc>
      </w:tr>
      <w:tr w:rsidR="00045833" w:rsidTr="00DB79B8">
        <w:trPr>
          <w:cnfStyle w:val="000000100000"/>
        </w:trPr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S100A8/A9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101.96 </w:t>
            </w:r>
            <w:r w:rsidRPr="00601192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3.94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84.45 </w:t>
            </w:r>
            <w:r w:rsidRPr="00EC50D6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50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>101.72</w:t>
            </w:r>
            <w:r w:rsidRPr="00A00548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2.18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100000"/>
            </w:pPr>
            <w:r>
              <w:t xml:space="preserve">101.32 </w:t>
            </w:r>
            <w:r w:rsidRPr="001414C2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40</w:t>
            </w:r>
          </w:p>
        </w:tc>
      </w:tr>
      <w:tr w:rsidR="00045833" w:rsidTr="00DB79B8">
        <w:tc>
          <w:tcPr>
            <w:cnfStyle w:val="001000000000"/>
            <w:tcW w:w="1278" w:type="pct"/>
            <w:shd w:val="clear" w:color="auto" w:fill="auto"/>
          </w:tcPr>
          <w:p w:rsidR="00045833" w:rsidRDefault="00045833" w:rsidP="00783FF4">
            <w:r>
              <w:t>S100A8/A9 + TGF</w:t>
            </w:r>
            <w:r w:rsidRPr="00F021F8">
              <w:rPr>
                <w:rFonts w:ascii="Symbol" w:hAnsi="Symbol"/>
              </w:rPr>
              <w:t></w:t>
            </w:r>
            <w:r>
              <w:t>1</w:t>
            </w:r>
          </w:p>
        </w:tc>
        <w:tc>
          <w:tcPr>
            <w:tcW w:w="863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03.69 </w:t>
            </w:r>
            <w:r w:rsidRPr="00825D4C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17</w:t>
            </w:r>
          </w:p>
        </w:tc>
        <w:tc>
          <w:tcPr>
            <w:tcW w:w="859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85.81 </w:t>
            </w:r>
            <w:r w:rsidRPr="00450E9A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5.00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03.03 </w:t>
            </w:r>
            <w:r w:rsidRPr="00065047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2.44</w:t>
            </w:r>
          </w:p>
        </w:tc>
        <w:tc>
          <w:tcPr>
            <w:tcW w:w="1000" w:type="pct"/>
            <w:shd w:val="clear" w:color="auto" w:fill="auto"/>
          </w:tcPr>
          <w:p w:rsidR="00045833" w:rsidRDefault="00045833" w:rsidP="00783FF4">
            <w:pPr>
              <w:cnfStyle w:val="000000000000"/>
            </w:pPr>
            <w:r>
              <w:t xml:space="preserve">105.42 </w:t>
            </w:r>
            <w:r w:rsidRPr="008672E2">
              <w:rPr>
                <w:rFonts w:ascii="ＭＳ ゴシック" w:eastAsia="ＭＳ ゴシック"/>
                <w:color w:val="000000"/>
              </w:rPr>
              <w:t>±</w:t>
            </w:r>
            <w:r>
              <w:t xml:space="preserve"> 4.91</w:t>
            </w:r>
          </w:p>
        </w:tc>
      </w:tr>
      <w:tr w:rsidR="00045833" w:rsidRPr="00B5257F" w:rsidTr="00DB79B8">
        <w:trPr>
          <w:cnfStyle w:val="000000100000"/>
        </w:trPr>
        <w:tc>
          <w:tcPr>
            <w:cnfStyle w:val="001000000000"/>
            <w:tcW w:w="1278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045833" w:rsidRPr="00B5257F" w:rsidRDefault="00045833" w:rsidP="00783FF4">
            <w:r w:rsidRPr="00B5257F">
              <w:t>One-way analysis of variance</w:t>
            </w:r>
          </w:p>
        </w:tc>
        <w:tc>
          <w:tcPr>
            <w:tcW w:w="863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045833" w:rsidRPr="00B5257F" w:rsidRDefault="00045833" w:rsidP="00783FF4">
            <w:pPr>
              <w:cnfStyle w:val="000000100000"/>
            </w:pPr>
            <w:r w:rsidRPr="00B5257F">
              <w:t>F=1.651</w:t>
            </w:r>
          </w:p>
          <w:p w:rsidR="00045833" w:rsidRPr="00B5257F" w:rsidRDefault="00045833" w:rsidP="00045833">
            <w:pPr>
              <w:cnfStyle w:val="000000100000"/>
            </w:pPr>
            <w:r>
              <w:t>p</w:t>
            </w:r>
            <w:r w:rsidRPr="00B5257F">
              <w:t>=0.102</w:t>
            </w:r>
          </w:p>
        </w:tc>
        <w:tc>
          <w:tcPr>
            <w:tcW w:w="859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045833" w:rsidRPr="00B5257F" w:rsidRDefault="00045833" w:rsidP="00783FF4">
            <w:pPr>
              <w:cnfStyle w:val="000000100000"/>
            </w:pPr>
            <w:r w:rsidRPr="00B5257F">
              <w:t>F=1.331</w:t>
            </w:r>
          </w:p>
          <w:p w:rsidR="00045833" w:rsidRPr="00B5257F" w:rsidRDefault="00045833" w:rsidP="00783FF4">
            <w:pPr>
              <w:cnfStyle w:val="000000100000"/>
            </w:pPr>
            <w:r>
              <w:t>p</w:t>
            </w:r>
            <w:r w:rsidRPr="00B5257F">
              <w:t>=0.229</w:t>
            </w:r>
          </w:p>
        </w:tc>
        <w:tc>
          <w:tcPr>
            <w:tcW w:w="1000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045833" w:rsidRPr="00B5257F" w:rsidRDefault="00045833" w:rsidP="00783FF4">
            <w:pPr>
              <w:cnfStyle w:val="000000100000"/>
            </w:pPr>
            <w:r w:rsidRPr="00B5257F">
              <w:t>F=2.153</w:t>
            </w:r>
          </w:p>
          <w:p w:rsidR="00045833" w:rsidRPr="00B5257F" w:rsidRDefault="00045833" w:rsidP="00783FF4">
            <w:pPr>
              <w:cnfStyle w:val="000000100000"/>
            </w:pPr>
            <w:r>
              <w:t>p</w:t>
            </w:r>
            <w:r w:rsidRPr="00B5257F">
              <w:t>=0.031</w:t>
            </w:r>
          </w:p>
        </w:tc>
        <w:tc>
          <w:tcPr>
            <w:tcW w:w="1000" w:type="pct"/>
            <w:tcBorders>
              <w:bottom w:val="single" w:sz="8" w:space="0" w:color="000000" w:themeColor="text1"/>
            </w:tcBorders>
            <w:shd w:val="clear" w:color="auto" w:fill="auto"/>
          </w:tcPr>
          <w:p w:rsidR="00045833" w:rsidRPr="00B5257F" w:rsidRDefault="00045833" w:rsidP="00783FF4">
            <w:pPr>
              <w:cnfStyle w:val="000000100000"/>
            </w:pPr>
            <w:r w:rsidRPr="00B5257F">
              <w:t>F=3.641</w:t>
            </w:r>
          </w:p>
          <w:p w:rsidR="00045833" w:rsidRPr="00B5257F" w:rsidRDefault="00045833" w:rsidP="00783FF4">
            <w:pPr>
              <w:cnfStyle w:val="000000100000"/>
            </w:pPr>
            <w:r>
              <w:t>p</w:t>
            </w:r>
            <w:r w:rsidRPr="00B5257F">
              <w:t>&lt;0.0001</w:t>
            </w:r>
          </w:p>
        </w:tc>
      </w:tr>
    </w:tbl>
    <w:p w:rsidR="00045833" w:rsidRPr="00B5257F" w:rsidRDefault="00045833" w:rsidP="00045833">
      <w:r w:rsidRPr="00B5257F">
        <w:t>Bonferroni’s test for pairwise</w:t>
      </w:r>
      <w:r w:rsidR="006A7720">
        <w:t xml:space="preserve"> </w:t>
      </w:r>
      <w:r w:rsidRPr="00B5257F">
        <w:t>comparisons:</w:t>
      </w:r>
    </w:p>
    <w:p w:rsidR="00045833" w:rsidRPr="00B5257F" w:rsidRDefault="00045833" w:rsidP="00045833">
      <w:r w:rsidRPr="00B5257F">
        <w:t>*: p</w:t>
      </w:r>
      <w:r>
        <w:t>=0.06</w:t>
      </w:r>
      <w:r w:rsidRPr="00B5257F">
        <w:t xml:space="preserve"> vs NT-S100A8</w:t>
      </w:r>
    </w:p>
    <w:p w:rsidR="00045833" w:rsidRDefault="00045833" w:rsidP="00045833">
      <w:r w:rsidRPr="00B5257F">
        <w:t>**: p&lt;0.05 vs all the other</w:t>
      </w:r>
      <w:r w:rsidR="006A7720">
        <w:t xml:space="preserve"> </w:t>
      </w:r>
      <w:r w:rsidRPr="00B5257F">
        <w:t>conditions</w:t>
      </w:r>
    </w:p>
    <w:p w:rsidR="003558E8" w:rsidRDefault="003558E8"/>
    <w:sectPr w:rsidR="003558E8" w:rsidSect="00C81B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08"/>
  <w:hyphenationZone w:val="283"/>
  <w:characterSpacingControl w:val="doNotCompress"/>
  <w:compat/>
  <w:rsids>
    <w:rsidRoot w:val="0016791F"/>
    <w:rsid w:val="00045833"/>
    <w:rsid w:val="000D185D"/>
    <w:rsid w:val="0010792C"/>
    <w:rsid w:val="00126C68"/>
    <w:rsid w:val="0016791F"/>
    <w:rsid w:val="001846CA"/>
    <w:rsid w:val="001D0558"/>
    <w:rsid w:val="00220739"/>
    <w:rsid w:val="0023737D"/>
    <w:rsid w:val="002467A7"/>
    <w:rsid w:val="0025166F"/>
    <w:rsid w:val="002668E7"/>
    <w:rsid w:val="00283184"/>
    <w:rsid w:val="002E4CC8"/>
    <w:rsid w:val="002E707B"/>
    <w:rsid w:val="00353AA5"/>
    <w:rsid w:val="003558E8"/>
    <w:rsid w:val="003A7A70"/>
    <w:rsid w:val="003C5E0D"/>
    <w:rsid w:val="003F3A91"/>
    <w:rsid w:val="004472FB"/>
    <w:rsid w:val="004924BF"/>
    <w:rsid w:val="00494946"/>
    <w:rsid w:val="004F56B0"/>
    <w:rsid w:val="005039EB"/>
    <w:rsid w:val="00531B2C"/>
    <w:rsid w:val="0058058F"/>
    <w:rsid w:val="005B786B"/>
    <w:rsid w:val="005C6C9A"/>
    <w:rsid w:val="006244BB"/>
    <w:rsid w:val="006A7720"/>
    <w:rsid w:val="006D7D91"/>
    <w:rsid w:val="007B3B82"/>
    <w:rsid w:val="007F20CC"/>
    <w:rsid w:val="00816066"/>
    <w:rsid w:val="008203DC"/>
    <w:rsid w:val="00832F87"/>
    <w:rsid w:val="008423BB"/>
    <w:rsid w:val="00871B56"/>
    <w:rsid w:val="008B43E4"/>
    <w:rsid w:val="008C751D"/>
    <w:rsid w:val="009112E2"/>
    <w:rsid w:val="00932B16"/>
    <w:rsid w:val="009D5158"/>
    <w:rsid w:val="00A04211"/>
    <w:rsid w:val="00A44276"/>
    <w:rsid w:val="00A65796"/>
    <w:rsid w:val="00A84FB1"/>
    <w:rsid w:val="00A91592"/>
    <w:rsid w:val="00A94263"/>
    <w:rsid w:val="00AA2FA3"/>
    <w:rsid w:val="00AD1D9C"/>
    <w:rsid w:val="00AD7410"/>
    <w:rsid w:val="00AE1192"/>
    <w:rsid w:val="00B055CC"/>
    <w:rsid w:val="00B150F0"/>
    <w:rsid w:val="00B27DEB"/>
    <w:rsid w:val="00B4361B"/>
    <w:rsid w:val="00B87B2A"/>
    <w:rsid w:val="00B9018E"/>
    <w:rsid w:val="00BA20B8"/>
    <w:rsid w:val="00BA6388"/>
    <w:rsid w:val="00C0703E"/>
    <w:rsid w:val="00C81B25"/>
    <w:rsid w:val="00D11201"/>
    <w:rsid w:val="00D426EE"/>
    <w:rsid w:val="00D43948"/>
    <w:rsid w:val="00D6257A"/>
    <w:rsid w:val="00D96B34"/>
    <w:rsid w:val="00DB049D"/>
    <w:rsid w:val="00DB7348"/>
    <w:rsid w:val="00DB79B8"/>
    <w:rsid w:val="00DC07F4"/>
    <w:rsid w:val="00DC1CE8"/>
    <w:rsid w:val="00DD1B49"/>
    <w:rsid w:val="00E24C22"/>
    <w:rsid w:val="00E41EF8"/>
    <w:rsid w:val="00E62157"/>
    <w:rsid w:val="00E67533"/>
    <w:rsid w:val="00E76C38"/>
    <w:rsid w:val="00EB3B61"/>
    <w:rsid w:val="00F0057C"/>
    <w:rsid w:val="00F01F6E"/>
    <w:rsid w:val="00F10292"/>
    <w:rsid w:val="00F400C0"/>
    <w:rsid w:val="00F43F80"/>
    <w:rsid w:val="00F50FA8"/>
    <w:rsid w:val="00FC0F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91F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Heading4">
    <w:name w:val="heading 4"/>
    <w:basedOn w:val="Normal"/>
    <w:next w:val="Normal"/>
    <w:link w:val="Heading4Char"/>
    <w:qFormat/>
    <w:rsid w:val="0023737D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7B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B2A"/>
    <w:rPr>
      <w:rFonts w:ascii="Lucida Grande" w:eastAsia="Times New Roman" w:hAnsi="Lucida Grande" w:cs="Lucida Grande"/>
      <w:sz w:val="18"/>
      <w:szCs w:val="18"/>
      <w:lang w:eastAsia="ar-SA"/>
    </w:rPr>
  </w:style>
  <w:style w:type="character" w:customStyle="1" w:styleId="highlight">
    <w:name w:val="highlight"/>
    <w:basedOn w:val="DefaultParagraphFont"/>
    <w:rsid w:val="00DB7348"/>
  </w:style>
  <w:style w:type="character" w:customStyle="1" w:styleId="Heading4Char">
    <w:name w:val="Heading 4 Char"/>
    <w:basedOn w:val="DefaultParagraphFont"/>
    <w:link w:val="Heading4"/>
    <w:rsid w:val="0023737D"/>
    <w:rPr>
      <w:rFonts w:ascii="Times New Roman" w:eastAsia="Times New Roman" w:hAnsi="Times New Roman" w:cs="Times New Roman"/>
      <w:b/>
      <w:bCs/>
      <w:sz w:val="28"/>
      <w:szCs w:val="28"/>
      <w:lang w:eastAsia="ar-SA"/>
    </w:rPr>
  </w:style>
  <w:style w:type="paragraph" w:styleId="NormalWeb">
    <w:name w:val="Normal (Web)"/>
    <w:basedOn w:val="Normal"/>
    <w:uiPriority w:val="99"/>
    <w:rsid w:val="0023737D"/>
    <w:pPr>
      <w:spacing w:before="280" w:after="280"/>
    </w:pPr>
  </w:style>
  <w:style w:type="table" w:styleId="TableGrid">
    <w:name w:val="Table Grid"/>
    <w:basedOn w:val="TableNormal"/>
    <w:uiPriority w:val="59"/>
    <w:rsid w:val="001D05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4583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04583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1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jolano</cp:lastModifiedBy>
  <cp:revision>9</cp:revision>
  <dcterms:created xsi:type="dcterms:W3CDTF">2014-03-07T14:00:00Z</dcterms:created>
  <dcterms:modified xsi:type="dcterms:W3CDTF">2014-03-15T02:43:00Z</dcterms:modified>
</cp:coreProperties>
</file>